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CDE4B8" w14:textId="4FC8B556" w:rsidR="0007414D" w:rsidRPr="005F7BED" w:rsidRDefault="005A14D2" w:rsidP="0007414D">
      <w:pPr>
        <w:pStyle w:val="Caption"/>
        <w:keepNext/>
        <w:spacing w:after="0"/>
        <w:ind w:firstLine="0"/>
        <w:rPr>
          <w:i w:val="0"/>
          <w:iCs w:val="0"/>
          <w:color w:val="000000" w:themeColor="text1"/>
          <w:sz w:val="22"/>
          <w:szCs w:val="22"/>
        </w:rPr>
      </w:pPr>
      <w:r w:rsidRPr="005A14D2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Supplementary Table </w:t>
      </w:r>
      <w:r w:rsidR="00902EF5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S2</w:t>
      </w:r>
      <w:r w:rsidRPr="005F7BED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="0007414D">
        <w:rPr>
          <w:i w:val="0"/>
          <w:iCs w:val="0"/>
          <w:color w:val="000000" w:themeColor="text1"/>
          <w:sz w:val="22"/>
          <w:szCs w:val="22"/>
        </w:rPr>
        <w:t>Disease-related</w:t>
      </w:r>
      <w:r w:rsidR="0007414D" w:rsidRPr="005F7BED">
        <w:rPr>
          <w:i w:val="0"/>
          <w:iCs w:val="0"/>
          <w:color w:val="000000" w:themeColor="text1"/>
          <w:sz w:val="22"/>
          <w:szCs w:val="22"/>
        </w:rPr>
        <w:t xml:space="preserve"> genes within</w:t>
      </w:r>
      <w:r w:rsidR="0007414D">
        <w:rPr>
          <w:i w:val="0"/>
          <w:iCs w:val="0"/>
          <w:color w:val="000000" w:themeColor="text1"/>
          <w:sz w:val="22"/>
          <w:szCs w:val="22"/>
        </w:rPr>
        <w:t xml:space="preserve"> the PI 270443</w:t>
      </w:r>
      <w:r w:rsidR="0007414D" w:rsidRPr="005F7BED">
        <w:rPr>
          <w:i w:val="0"/>
          <w:iCs w:val="0"/>
          <w:color w:val="000000" w:themeColor="text1"/>
          <w:sz w:val="22"/>
          <w:szCs w:val="22"/>
        </w:rPr>
        <w:t xml:space="preserve"> </w:t>
      </w:r>
      <w:r w:rsidR="0007414D">
        <w:rPr>
          <w:i w:val="0"/>
          <w:iCs w:val="0"/>
          <w:color w:val="000000" w:themeColor="text1"/>
          <w:sz w:val="22"/>
          <w:szCs w:val="22"/>
        </w:rPr>
        <w:t xml:space="preserve">LB-resistance </w:t>
      </w:r>
      <w:r w:rsidR="0007414D" w:rsidRPr="005F7BED">
        <w:rPr>
          <w:i w:val="0"/>
          <w:iCs w:val="0"/>
          <w:color w:val="000000" w:themeColor="text1"/>
          <w:sz w:val="22"/>
          <w:szCs w:val="22"/>
        </w:rPr>
        <w:t>QTL regions identified in this study</w:t>
      </w:r>
      <w:r w:rsidR="0007414D">
        <w:rPr>
          <w:i w:val="0"/>
          <w:iCs w:val="0"/>
          <w:color w:val="000000" w:themeColor="text1"/>
          <w:sz w:val="22"/>
          <w:szCs w:val="22"/>
        </w:rPr>
        <w:t>*</w:t>
      </w:r>
      <w:r w:rsidR="0007414D" w:rsidRPr="005F7BED">
        <w:rPr>
          <w:i w:val="0"/>
          <w:iCs w:val="0"/>
          <w:color w:val="000000" w:themeColor="text1"/>
          <w:sz w:val="22"/>
          <w:szCs w:val="22"/>
        </w:rPr>
        <w:t xml:space="preserve">. Gene locations </w:t>
      </w:r>
      <w:r w:rsidR="0007414D">
        <w:rPr>
          <w:i w:val="0"/>
          <w:iCs w:val="0"/>
          <w:color w:val="000000" w:themeColor="text1"/>
          <w:sz w:val="22"/>
          <w:szCs w:val="22"/>
        </w:rPr>
        <w:t>and descriptions are</w:t>
      </w:r>
      <w:r w:rsidR="0007414D" w:rsidRPr="005F7BED">
        <w:rPr>
          <w:i w:val="0"/>
          <w:iCs w:val="0"/>
          <w:color w:val="000000" w:themeColor="text1"/>
          <w:sz w:val="22"/>
          <w:szCs w:val="22"/>
        </w:rPr>
        <w:t xml:space="preserve"> based on SL3.0 and ITAG3.2</w:t>
      </w:r>
      <w:r w:rsidR="0007414D">
        <w:rPr>
          <w:i w:val="0"/>
          <w:iCs w:val="0"/>
          <w:color w:val="000000" w:themeColor="text1"/>
          <w:sz w:val="22"/>
          <w:szCs w:val="22"/>
        </w:rPr>
        <w:t xml:space="preserve"> annotation, respectively</w:t>
      </w:r>
    </w:p>
    <w:tbl>
      <w:tblPr>
        <w:tblStyle w:val="ListTable6Colorful"/>
        <w:tblW w:w="12780" w:type="dxa"/>
        <w:tblLayout w:type="fixed"/>
        <w:tblLook w:val="04A0" w:firstRow="1" w:lastRow="0" w:firstColumn="1" w:lastColumn="0" w:noHBand="0" w:noVBand="1"/>
      </w:tblPr>
      <w:tblGrid>
        <w:gridCol w:w="1620"/>
        <w:gridCol w:w="1170"/>
        <w:gridCol w:w="1440"/>
        <w:gridCol w:w="2070"/>
        <w:gridCol w:w="6480"/>
      </w:tblGrid>
      <w:tr w:rsidR="0007414D" w:rsidRPr="00961059" w14:paraId="4122D849" w14:textId="77777777" w:rsidTr="002A6F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CC3BAB" w14:textId="77777777" w:rsidR="0007414D" w:rsidRPr="00961059" w:rsidRDefault="0007414D" w:rsidP="002A6F6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QTL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19B3EA" w14:textId="77777777" w:rsidR="0007414D" w:rsidRPr="00961059" w:rsidRDefault="0007414D" w:rsidP="002A6F6C">
            <w:pPr>
              <w:tabs>
                <w:tab w:val="left" w:pos="25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961059">
              <w:rPr>
                <w:color w:val="000000"/>
                <w:sz w:val="22"/>
                <w:szCs w:val="22"/>
              </w:rPr>
              <w:t>Chr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17D29A" w14:textId="77777777" w:rsidR="0007414D" w:rsidRPr="00961059" w:rsidRDefault="0007414D" w:rsidP="002A6F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Position(bp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F7396F" w14:textId="77777777" w:rsidR="0007414D" w:rsidRPr="00961059" w:rsidRDefault="0007414D" w:rsidP="002A6F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Gene ID</w:t>
            </w:r>
          </w:p>
        </w:tc>
        <w:tc>
          <w:tcPr>
            <w:tcW w:w="64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6328D8" w14:textId="77777777" w:rsidR="0007414D" w:rsidRPr="00961059" w:rsidRDefault="0007414D" w:rsidP="002A6F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Description</w:t>
            </w:r>
          </w:p>
        </w:tc>
      </w:tr>
      <w:tr w:rsidR="0007414D" w:rsidRPr="00961059" w14:paraId="157B7E42" w14:textId="77777777" w:rsidTr="002A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70D03EFC" w14:textId="77777777" w:rsidR="0007414D" w:rsidRPr="00961059" w:rsidRDefault="0007414D" w:rsidP="002A6F6C">
            <w:pPr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LBRQTL-10.1</w:t>
            </w:r>
          </w:p>
          <w:p w14:paraId="000D3AEB" w14:textId="77777777" w:rsidR="0007414D" w:rsidRPr="00961059" w:rsidRDefault="0007414D" w:rsidP="002A6F6C">
            <w:pPr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(LBRQTL-10)</w:t>
            </w:r>
          </w:p>
        </w:tc>
        <w:tc>
          <w:tcPr>
            <w:tcW w:w="1170" w:type="dxa"/>
            <w:noWrap/>
            <w:hideMark/>
          </w:tcPr>
          <w:p w14:paraId="1699F61B" w14:textId="77777777" w:rsidR="0007414D" w:rsidRPr="00961059" w:rsidRDefault="0007414D" w:rsidP="002A6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2B832E25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63747603</w:t>
            </w:r>
          </w:p>
        </w:tc>
        <w:tc>
          <w:tcPr>
            <w:tcW w:w="2070" w:type="dxa"/>
            <w:noWrap/>
            <w:hideMark/>
          </w:tcPr>
          <w:p w14:paraId="628E1BBF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Solyc10g083920</w:t>
            </w:r>
          </w:p>
        </w:tc>
        <w:tc>
          <w:tcPr>
            <w:tcW w:w="6480" w:type="dxa"/>
            <w:noWrap/>
            <w:hideMark/>
          </w:tcPr>
          <w:p w14:paraId="00CB6201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Serine/threonine protein phosphatase 2A</w:t>
            </w:r>
          </w:p>
        </w:tc>
      </w:tr>
      <w:tr w:rsidR="0007414D" w:rsidRPr="00961059" w14:paraId="21C258C1" w14:textId="77777777" w:rsidTr="002A6F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  <w:noWrap/>
            <w:vAlign w:val="center"/>
            <w:hideMark/>
          </w:tcPr>
          <w:p w14:paraId="3DA75ECD" w14:textId="77777777" w:rsidR="0007414D" w:rsidRPr="00961059" w:rsidRDefault="0007414D" w:rsidP="002A6F6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8ECC5FC" w14:textId="77777777" w:rsidR="0007414D" w:rsidRPr="00961059" w:rsidRDefault="0007414D" w:rsidP="002A6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0E743F19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63863103</w:t>
            </w:r>
          </w:p>
        </w:tc>
        <w:tc>
          <w:tcPr>
            <w:tcW w:w="2070" w:type="dxa"/>
            <w:noWrap/>
            <w:hideMark/>
          </w:tcPr>
          <w:p w14:paraId="1CA560CD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Solyc10g084060</w:t>
            </w:r>
          </w:p>
        </w:tc>
        <w:tc>
          <w:tcPr>
            <w:tcW w:w="6480" w:type="dxa"/>
            <w:noWrap/>
            <w:hideMark/>
          </w:tcPr>
          <w:p w14:paraId="0F7F4D3A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 xml:space="preserve">Cysteine-rich TM module stress tolerance protein </w:t>
            </w:r>
          </w:p>
        </w:tc>
      </w:tr>
      <w:tr w:rsidR="0007414D" w:rsidRPr="00961059" w14:paraId="485BE108" w14:textId="77777777" w:rsidTr="002A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39DCF" w14:textId="77777777" w:rsidR="0007414D" w:rsidRPr="00961059" w:rsidRDefault="0007414D" w:rsidP="002A6F6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4C59E2CB" w14:textId="77777777" w:rsidR="0007414D" w:rsidRPr="00961059" w:rsidRDefault="0007414D" w:rsidP="002A6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2F5E625C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63875845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14:paraId="52F02A61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Solyc10g084085</w:t>
            </w:r>
          </w:p>
        </w:tc>
        <w:tc>
          <w:tcPr>
            <w:tcW w:w="6480" w:type="dxa"/>
            <w:tcBorders>
              <w:bottom w:val="single" w:sz="4" w:space="0" w:color="auto"/>
            </w:tcBorders>
            <w:noWrap/>
            <w:hideMark/>
          </w:tcPr>
          <w:p w14:paraId="6296A59A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 xml:space="preserve">Disease resistance protein (TIR-NBS-LRR class) </w:t>
            </w:r>
          </w:p>
        </w:tc>
      </w:tr>
      <w:tr w:rsidR="0007414D" w:rsidRPr="00961059" w14:paraId="1CDBB6F9" w14:textId="77777777" w:rsidTr="002A6F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7D4D2D1" w14:textId="77777777" w:rsidR="0007414D" w:rsidRPr="00961059" w:rsidRDefault="0007414D" w:rsidP="002A6F6C">
            <w:pPr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LBRQTL-10.2</w:t>
            </w:r>
          </w:p>
          <w:p w14:paraId="0AA8466A" w14:textId="77777777" w:rsidR="0007414D" w:rsidRPr="00961059" w:rsidRDefault="0007414D" w:rsidP="002A6F6C">
            <w:pPr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(LBRQTL-10)</w:t>
            </w:r>
          </w:p>
          <w:p w14:paraId="74A2039B" w14:textId="77777777" w:rsidR="0007414D" w:rsidRPr="00961059" w:rsidRDefault="0007414D" w:rsidP="002A6F6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6714CDF" w14:textId="77777777" w:rsidR="0007414D" w:rsidRPr="00961059" w:rsidRDefault="0007414D" w:rsidP="002A6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39EA85B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63996519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8AD7E61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Solyc10g084250</w:t>
            </w:r>
          </w:p>
        </w:tc>
        <w:tc>
          <w:tcPr>
            <w:tcW w:w="64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2D6287A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Clade VIII lectin receptor kinase</w:t>
            </w:r>
          </w:p>
        </w:tc>
      </w:tr>
      <w:tr w:rsidR="0007414D" w:rsidRPr="00961059" w14:paraId="527DD679" w14:textId="77777777" w:rsidTr="002A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  <w:noWrap/>
            <w:vAlign w:val="center"/>
            <w:hideMark/>
          </w:tcPr>
          <w:p w14:paraId="3407429A" w14:textId="77777777" w:rsidR="0007414D" w:rsidRPr="00961059" w:rsidRDefault="0007414D" w:rsidP="002A6F6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</w:tcBorders>
            <w:noWrap/>
            <w:hideMark/>
          </w:tcPr>
          <w:p w14:paraId="1592E71D" w14:textId="77777777" w:rsidR="0007414D" w:rsidRPr="00961059" w:rsidRDefault="0007414D" w:rsidP="002A6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>
              <w:top w:val="nil"/>
            </w:tcBorders>
            <w:noWrap/>
            <w:hideMark/>
          </w:tcPr>
          <w:p w14:paraId="3FB8FCDB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64075904</w:t>
            </w:r>
          </w:p>
        </w:tc>
        <w:tc>
          <w:tcPr>
            <w:tcW w:w="2070" w:type="dxa"/>
            <w:tcBorders>
              <w:top w:val="nil"/>
            </w:tcBorders>
            <w:noWrap/>
            <w:hideMark/>
          </w:tcPr>
          <w:p w14:paraId="36C935AD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Solyc10g084380</w:t>
            </w:r>
          </w:p>
        </w:tc>
        <w:tc>
          <w:tcPr>
            <w:tcW w:w="6480" w:type="dxa"/>
            <w:tcBorders>
              <w:top w:val="nil"/>
            </w:tcBorders>
            <w:noWrap/>
            <w:hideMark/>
          </w:tcPr>
          <w:p w14:paraId="601CF8B3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WRKY transcription factor 44</w:t>
            </w:r>
          </w:p>
        </w:tc>
      </w:tr>
      <w:tr w:rsidR="0007414D" w:rsidRPr="00961059" w14:paraId="1572063A" w14:textId="77777777" w:rsidTr="002A6F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  <w:noWrap/>
            <w:vAlign w:val="center"/>
            <w:hideMark/>
          </w:tcPr>
          <w:p w14:paraId="4099CBEE" w14:textId="77777777" w:rsidR="0007414D" w:rsidRPr="00961059" w:rsidRDefault="0007414D" w:rsidP="002A6F6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731397B" w14:textId="77777777" w:rsidR="0007414D" w:rsidRPr="00961059" w:rsidRDefault="0007414D" w:rsidP="002A6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66772396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64081078</w:t>
            </w:r>
          </w:p>
        </w:tc>
        <w:tc>
          <w:tcPr>
            <w:tcW w:w="2070" w:type="dxa"/>
            <w:noWrap/>
            <w:hideMark/>
          </w:tcPr>
          <w:p w14:paraId="039D0DA8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Solyc10g084400</w:t>
            </w:r>
          </w:p>
        </w:tc>
        <w:tc>
          <w:tcPr>
            <w:tcW w:w="6480" w:type="dxa"/>
            <w:noWrap/>
            <w:hideMark/>
          </w:tcPr>
          <w:p w14:paraId="3B21A98B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Glutathione S-transferase family protein</w:t>
            </w:r>
          </w:p>
        </w:tc>
      </w:tr>
      <w:tr w:rsidR="0007414D" w:rsidRPr="00961059" w14:paraId="642B709D" w14:textId="77777777" w:rsidTr="002A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  <w:noWrap/>
            <w:vAlign w:val="center"/>
            <w:hideMark/>
          </w:tcPr>
          <w:p w14:paraId="5265928C" w14:textId="77777777" w:rsidR="0007414D" w:rsidRPr="00961059" w:rsidRDefault="0007414D" w:rsidP="002A6F6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1DB3D689" w14:textId="77777777" w:rsidR="0007414D" w:rsidRPr="00961059" w:rsidRDefault="0007414D" w:rsidP="002A6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1739F8CC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64357086</w:t>
            </w:r>
          </w:p>
        </w:tc>
        <w:tc>
          <w:tcPr>
            <w:tcW w:w="2070" w:type="dxa"/>
            <w:noWrap/>
            <w:hideMark/>
          </w:tcPr>
          <w:p w14:paraId="260A7856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Solyc10g084840</w:t>
            </w:r>
          </w:p>
        </w:tc>
        <w:tc>
          <w:tcPr>
            <w:tcW w:w="6480" w:type="dxa"/>
            <w:noWrap/>
            <w:hideMark/>
          </w:tcPr>
          <w:p w14:paraId="7AB746FE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 xml:space="preserve">Pathogenesis-related thaumatin family protein </w:t>
            </w:r>
          </w:p>
        </w:tc>
      </w:tr>
      <w:tr w:rsidR="0007414D" w:rsidRPr="00961059" w14:paraId="5D9DCBCD" w14:textId="77777777" w:rsidTr="002A6F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  <w:noWrap/>
            <w:vAlign w:val="center"/>
            <w:hideMark/>
          </w:tcPr>
          <w:p w14:paraId="718C1811" w14:textId="77777777" w:rsidR="0007414D" w:rsidRPr="00961059" w:rsidRDefault="0007414D" w:rsidP="002A6F6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68426A2" w14:textId="77777777" w:rsidR="0007414D" w:rsidRPr="00961059" w:rsidRDefault="0007414D" w:rsidP="002A6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36CAE267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64369581</w:t>
            </w:r>
          </w:p>
        </w:tc>
        <w:tc>
          <w:tcPr>
            <w:tcW w:w="2070" w:type="dxa"/>
            <w:noWrap/>
            <w:hideMark/>
          </w:tcPr>
          <w:p w14:paraId="205C632F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Solyc10g084860</w:t>
            </w:r>
          </w:p>
        </w:tc>
        <w:tc>
          <w:tcPr>
            <w:tcW w:w="6480" w:type="dxa"/>
            <w:noWrap/>
            <w:hideMark/>
          </w:tcPr>
          <w:p w14:paraId="1355CCC8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Clade XI lectin receptor kinase</w:t>
            </w:r>
          </w:p>
        </w:tc>
      </w:tr>
      <w:tr w:rsidR="0007414D" w:rsidRPr="00961059" w14:paraId="2379FB23" w14:textId="77777777" w:rsidTr="002A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  <w:noWrap/>
            <w:vAlign w:val="center"/>
            <w:hideMark/>
          </w:tcPr>
          <w:p w14:paraId="09A06BB1" w14:textId="77777777" w:rsidR="0007414D" w:rsidRPr="00961059" w:rsidRDefault="0007414D" w:rsidP="002A6F6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A500E36" w14:textId="77777777" w:rsidR="0007414D" w:rsidRPr="00961059" w:rsidRDefault="0007414D" w:rsidP="002A6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1C3E0E34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64435220</w:t>
            </w:r>
          </w:p>
        </w:tc>
        <w:tc>
          <w:tcPr>
            <w:tcW w:w="2070" w:type="dxa"/>
            <w:noWrap/>
            <w:hideMark/>
          </w:tcPr>
          <w:p w14:paraId="13B3998A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Solyc10g084960</w:t>
            </w:r>
          </w:p>
        </w:tc>
        <w:tc>
          <w:tcPr>
            <w:tcW w:w="6480" w:type="dxa"/>
            <w:noWrap/>
            <w:hideMark/>
          </w:tcPr>
          <w:p w14:paraId="6C1602E5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Glutathione S-transferase-like protein</w:t>
            </w:r>
          </w:p>
        </w:tc>
      </w:tr>
      <w:tr w:rsidR="0007414D" w:rsidRPr="00961059" w14:paraId="6FAED967" w14:textId="77777777" w:rsidTr="002A6F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  <w:noWrap/>
            <w:vAlign w:val="center"/>
            <w:hideMark/>
          </w:tcPr>
          <w:p w14:paraId="19A42F94" w14:textId="77777777" w:rsidR="0007414D" w:rsidRPr="00961059" w:rsidRDefault="0007414D" w:rsidP="002A6F6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AC20DA4" w14:textId="77777777" w:rsidR="0007414D" w:rsidRPr="00961059" w:rsidRDefault="0007414D" w:rsidP="002A6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1192345B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64537390</w:t>
            </w:r>
          </w:p>
        </w:tc>
        <w:tc>
          <w:tcPr>
            <w:tcW w:w="2070" w:type="dxa"/>
            <w:noWrap/>
            <w:hideMark/>
          </w:tcPr>
          <w:p w14:paraId="30EF507D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Solyc10g085110</w:t>
            </w:r>
          </w:p>
        </w:tc>
        <w:tc>
          <w:tcPr>
            <w:tcW w:w="6480" w:type="dxa"/>
            <w:noWrap/>
            <w:hideMark/>
          </w:tcPr>
          <w:p w14:paraId="67EFA58C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 xml:space="preserve">LRR receptor-like serine/threonine-protein kinase </w:t>
            </w:r>
          </w:p>
        </w:tc>
      </w:tr>
      <w:tr w:rsidR="0007414D" w:rsidRPr="00961059" w14:paraId="677706B7" w14:textId="77777777" w:rsidTr="002A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  <w:noWrap/>
            <w:vAlign w:val="center"/>
            <w:hideMark/>
          </w:tcPr>
          <w:p w14:paraId="21D733B0" w14:textId="77777777" w:rsidR="0007414D" w:rsidRPr="00961059" w:rsidRDefault="0007414D" w:rsidP="002A6F6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7E6B6BC" w14:textId="77777777" w:rsidR="0007414D" w:rsidRPr="00961059" w:rsidRDefault="0007414D" w:rsidP="002A6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48FD354B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64539218</w:t>
            </w:r>
          </w:p>
        </w:tc>
        <w:tc>
          <w:tcPr>
            <w:tcW w:w="2070" w:type="dxa"/>
            <w:noWrap/>
            <w:hideMark/>
          </w:tcPr>
          <w:p w14:paraId="34F266C6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Solyc10g085120</w:t>
            </w:r>
          </w:p>
        </w:tc>
        <w:tc>
          <w:tcPr>
            <w:tcW w:w="6480" w:type="dxa"/>
            <w:noWrap/>
            <w:hideMark/>
          </w:tcPr>
          <w:p w14:paraId="525D7C51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Receptor-kinase</w:t>
            </w:r>
          </w:p>
        </w:tc>
      </w:tr>
      <w:tr w:rsidR="0007414D" w:rsidRPr="00961059" w14:paraId="258CAAA3" w14:textId="77777777" w:rsidTr="002A6F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  <w:noWrap/>
            <w:vAlign w:val="center"/>
            <w:hideMark/>
          </w:tcPr>
          <w:p w14:paraId="5C498BC5" w14:textId="77777777" w:rsidR="0007414D" w:rsidRPr="00961059" w:rsidRDefault="0007414D" w:rsidP="002A6F6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C83F6FC" w14:textId="77777777" w:rsidR="0007414D" w:rsidRPr="00961059" w:rsidRDefault="0007414D" w:rsidP="002A6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3DA6E309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64745279</w:t>
            </w:r>
          </w:p>
        </w:tc>
        <w:tc>
          <w:tcPr>
            <w:tcW w:w="2070" w:type="dxa"/>
            <w:noWrap/>
            <w:hideMark/>
          </w:tcPr>
          <w:p w14:paraId="4660A0AB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Solyc10g085440</w:t>
            </w:r>
          </w:p>
        </w:tc>
        <w:tc>
          <w:tcPr>
            <w:tcW w:w="6480" w:type="dxa"/>
            <w:noWrap/>
            <w:hideMark/>
          </w:tcPr>
          <w:p w14:paraId="04009625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Serine/threonine protein kinase</w:t>
            </w:r>
          </w:p>
        </w:tc>
      </w:tr>
      <w:tr w:rsidR="0007414D" w:rsidRPr="00961059" w14:paraId="4A604582" w14:textId="77777777" w:rsidTr="002A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  <w:noWrap/>
            <w:vAlign w:val="center"/>
            <w:hideMark/>
          </w:tcPr>
          <w:p w14:paraId="207AF49A" w14:textId="77777777" w:rsidR="0007414D" w:rsidRPr="00961059" w:rsidRDefault="0007414D" w:rsidP="002A6F6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8067311" w14:textId="77777777" w:rsidR="0007414D" w:rsidRPr="00961059" w:rsidRDefault="0007414D" w:rsidP="002A6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1A7912B8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64745441</w:t>
            </w:r>
          </w:p>
        </w:tc>
        <w:tc>
          <w:tcPr>
            <w:tcW w:w="2070" w:type="dxa"/>
            <w:noWrap/>
            <w:hideMark/>
          </w:tcPr>
          <w:p w14:paraId="31CFD185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Solyc10g085450</w:t>
            </w:r>
          </w:p>
        </w:tc>
        <w:tc>
          <w:tcPr>
            <w:tcW w:w="6480" w:type="dxa"/>
            <w:noWrap/>
            <w:hideMark/>
          </w:tcPr>
          <w:p w14:paraId="0CA5A965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Serine/threonine protein kinase</w:t>
            </w:r>
          </w:p>
        </w:tc>
      </w:tr>
      <w:tr w:rsidR="0007414D" w:rsidRPr="00961059" w14:paraId="79D254C2" w14:textId="77777777" w:rsidTr="002A6F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  <w:noWrap/>
            <w:vAlign w:val="center"/>
            <w:hideMark/>
          </w:tcPr>
          <w:p w14:paraId="6A576072" w14:textId="77777777" w:rsidR="0007414D" w:rsidRPr="00961059" w:rsidRDefault="0007414D" w:rsidP="002A6F6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51BD58C" w14:textId="77777777" w:rsidR="0007414D" w:rsidRPr="00961059" w:rsidRDefault="0007414D" w:rsidP="002A6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07DC376D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64748798</w:t>
            </w:r>
          </w:p>
        </w:tc>
        <w:tc>
          <w:tcPr>
            <w:tcW w:w="2070" w:type="dxa"/>
            <w:noWrap/>
            <w:hideMark/>
          </w:tcPr>
          <w:p w14:paraId="264702BA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Solyc10g085460</w:t>
            </w:r>
          </w:p>
        </w:tc>
        <w:tc>
          <w:tcPr>
            <w:tcW w:w="6480" w:type="dxa"/>
            <w:noWrap/>
            <w:hideMark/>
          </w:tcPr>
          <w:p w14:paraId="0D4060E8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NBS-LRR resistance protein</w:t>
            </w:r>
          </w:p>
        </w:tc>
      </w:tr>
      <w:tr w:rsidR="0007414D" w:rsidRPr="00961059" w14:paraId="7A7BC29E" w14:textId="77777777" w:rsidTr="002A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  <w:noWrap/>
            <w:vAlign w:val="center"/>
            <w:hideMark/>
          </w:tcPr>
          <w:p w14:paraId="150A8453" w14:textId="77777777" w:rsidR="0007414D" w:rsidRPr="00961059" w:rsidRDefault="0007414D" w:rsidP="002A6F6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F8322B8" w14:textId="77777777" w:rsidR="0007414D" w:rsidRPr="00961059" w:rsidRDefault="0007414D" w:rsidP="002A6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74D7BA04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64918722</w:t>
            </w:r>
          </w:p>
        </w:tc>
        <w:tc>
          <w:tcPr>
            <w:tcW w:w="2070" w:type="dxa"/>
            <w:noWrap/>
            <w:hideMark/>
          </w:tcPr>
          <w:p w14:paraId="13082F1B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Solyc10g085700</w:t>
            </w:r>
          </w:p>
        </w:tc>
        <w:tc>
          <w:tcPr>
            <w:tcW w:w="6480" w:type="dxa"/>
            <w:noWrap/>
            <w:hideMark/>
          </w:tcPr>
          <w:p w14:paraId="3C03D7D4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Serine/threonine protein phosphatase 7</w:t>
            </w:r>
          </w:p>
        </w:tc>
      </w:tr>
      <w:tr w:rsidR="0007414D" w:rsidRPr="00961059" w14:paraId="061A1848" w14:textId="77777777" w:rsidTr="002A6F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  <w:noWrap/>
            <w:vAlign w:val="center"/>
            <w:hideMark/>
          </w:tcPr>
          <w:p w14:paraId="78E62919" w14:textId="77777777" w:rsidR="0007414D" w:rsidRPr="00961059" w:rsidRDefault="0007414D" w:rsidP="002A6F6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0C38E1B" w14:textId="77777777" w:rsidR="0007414D" w:rsidRPr="00961059" w:rsidRDefault="0007414D" w:rsidP="002A6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592F7C8C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64986804</w:t>
            </w:r>
          </w:p>
        </w:tc>
        <w:tc>
          <w:tcPr>
            <w:tcW w:w="2070" w:type="dxa"/>
            <w:noWrap/>
            <w:hideMark/>
          </w:tcPr>
          <w:p w14:paraId="0DC9DF6E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Solyc10g085780</w:t>
            </w:r>
          </w:p>
        </w:tc>
        <w:tc>
          <w:tcPr>
            <w:tcW w:w="6480" w:type="dxa"/>
            <w:noWrap/>
            <w:hideMark/>
          </w:tcPr>
          <w:p w14:paraId="148D26E7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NBS-LRR disease resistance protein</w:t>
            </w:r>
          </w:p>
        </w:tc>
      </w:tr>
      <w:tr w:rsidR="0007414D" w:rsidRPr="00961059" w14:paraId="1CA7DA70" w14:textId="77777777" w:rsidTr="002A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  <w:noWrap/>
            <w:vAlign w:val="center"/>
            <w:hideMark/>
          </w:tcPr>
          <w:p w14:paraId="322223A6" w14:textId="77777777" w:rsidR="0007414D" w:rsidRPr="00961059" w:rsidRDefault="0007414D" w:rsidP="002A6F6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62BE788F" w14:textId="77777777" w:rsidR="0007414D" w:rsidRPr="00961059" w:rsidRDefault="0007414D" w:rsidP="002A6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4023FD4F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65027135</w:t>
            </w:r>
          </w:p>
        </w:tc>
        <w:tc>
          <w:tcPr>
            <w:tcW w:w="2070" w:type="dxa"/>
            <w:noWrap/>
            <w:hideMark/>
          </w:tcPr>
          <w:p w14:paraId="3FB9A71A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Solyc10g085850</w:t>
            </w:r>
          </w:p>
        </w:tc>
        <w:tc>
          <w:tcPr>
            <w:tcW w:w="6480" w:type="dxa"/>
            <w:noWrap/>
            <w:hideMark/>
          </w:tcPr>
          <w:p w14:paraId="504C5D65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S-locus lectin protein kinase family protein</w:t>
            </w:r>
          </w:p>
        </w:tc>
      </w:tr>
      <w:tr w:rsidR="0007414D" w:rsidRPr="00961059" w14:paraId="6BF93DB1" w14:textId="77777777" w:rsidTr="002A6F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3BFFE" w14:textId="77777777" w:rsidR="0007414D" w:rsidRPr="00961059" w:rsidRDefault="0007414D" w:rsidP="002A6F6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69997426" w14:textId="77777777" w:rsidR="0007414D" w:rsidRPr="00961059" w:rsidRDefault="0007414D" w:rsidP="002A6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3F09BFD4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6508731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14:paraId="741102AD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Solyc10g085960</w:t>
            </w:r>
          </w:p>
        </w:tc>
        <w:tc>
          <w:tcPr>
            <w:tcW w:w="6480" w:type="dxa"/>
            <w:tcBorders>
              <w:bottom w:val="single" w:sz="4" w:space="0" w:color="auto"/>
            </w:tcBorders>
            <w:noWrap/>
            <w:hideMark/>
          </w:tcPr>
          <w:p w14:paraId="4BA09ECF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Pathogenesis-related protein 1</w:t>
            </w:r>
          </w:p>
        </w:tc>
      </w:tr>
      <w:tr w:rsidR="0007414D" w:rsidRPr="00961059" w14:paraId="77835715" w14:textId="77777777" w:rsidTr="002A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0AEFA" w14:textId="77777777" w:rsidR="0007414D" w:rsidRPr="00961059" w:rsidRDefault="0007414D" w:rsidP="002A6F6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961059">
              <w:rPr>
                <w:b w:val="0"/>
                <w:bCs w:val="0"/>
                <w:color w:val="000000"/>
                <w:sz w:val="22"/>
                <w:szCs w:val="22"/>
              </w:rPr>
              <w:t>LBRQTL-1.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059A71" w14:textId="77777777" w:rsidR="0007414D" w:rsidRPr="00961059" w:rsidRDefault="0007414D" w:rsidP="002A6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02B0ED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78861952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4A3FB4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Solyc01g079865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7A9A6F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Calcium/calmodulin-dependent Ser/</w:t>
            </w:r>
            <w:proofErr w:type="spellStart"/>
            <w:r w:rsidRPr="00961059">
              <w:rPr>
                <w:color w:val="000000"/>
                <w:sz w:val="22"/>
                <w:szCs w:val="22"/>
              </w:rPr>
              <w:t>Thr</w:t>
            </w:r>
            <w:proofErr w:type="spellEnd"/>
            <w:r w:rsidRPr="00961059">
              <w:rPr>
                <w:color w:val="000000"/>
                <w:sz w:val="22"/>
                <w:szCs w:val="22"/>
              </w:rPr>
              <w:t>-protein kinase</w:t>
            </w:r>
          </w:p>
        </w:tc>
      </w:tr>
      <w:tr w:rsidR="0007414D" w:rsidRPr="00961059" w14:paraId="05A8634A" w14:textId="77777777" w:rsidTr="002A6F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4B0BAC4" w14:textId="77777777" w:rsidR="0007414D" w:rsidRPr="00961059" w:rsidRDefault="0007414D" w:rsidP="002A6F6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961059">
              <w:rPr>
                <w:b w:val="0"/>
                <w:bCs w:val="0"/>
                <w:color w:val="000000"/>
                <w:sz w:val="22"/>
                <w:szCs w:val="22"/>
              </w:rPr>
              <w:t>LBRQTL-1.2</w:t>
            </w:r>
          </w:p>
          <w:p w14:paraId="0AF9A7AE" w14:textId="77777777" w:rsidR="0007414D" w:rsidRPr="00961059" w:rsidRDefault="0007414D" w:rsidP="002A6F6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  <w:p w14:paraId="26A273B6" w14:textId="77777777" w:rsidR="0007414D" w:rsidRPr="00961059" w:rsidRDefault="0007414D" w:rsidP="002A6F6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</w:tcPr>
          <w:p w14:paraId="413DDB1E" w14:textId="77777777" w:rsidR="0007414D" w:rsidRPr="00961059" w:rsidRDefault="0007414D" w:rsidP="002A6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</w:tcPr>
          <w:p w14:paraId="7D0BEB1B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82330610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noWrap/>
          </w:tcPr>
          <w:p w14:paraId="4D476983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Solyc01g087510</w:t>
            </w:r>
          </w:p>
        </w:tc>
        <w:tc>
          <w:tcPr>
            <w:tcW w:w="6480" w:type="dxa"/>
            <w:tcBorders>
              <w:top w:val="single" w:sz="4" w:space="0" w:color="auto"/>
              <w:bottom w:val="nil"/>
            </w:tcBorders>
            <w:noWrap/>
          </w:tcPr>
          <w:p w14:paraId="47A7A66C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LRR receptor-like kinase family protein</w:t>
            </w:r>
          </w:p>
        </w:tc>
      </w:tr>
      <w:tr w:rsidR="0007414D" w:rsidRPr="00961059" w14:paraId="3F185247" w14:textId="77777777" w:rsidTr="002A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</w:tcPr>
          <w:p w14:paraId="27F5D07F" w14:textId="77777777" w:rsidR="0007414D" w:rsidRPr="00961059" w:rsidRDefault="0007414D" w:rsidP="002A6F6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14:paraId="1C4C5DF9" w14:textId="77777777" w:rsidR="0007414D" w:rsidRPr="00961059" w:rsidRDefault="0007414D" w:rsidP="002A6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38BDD806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82779327</w:t>
            </w:r>
          </w:p>
        </w:tc>
        <w:tc>
          <w:tcPr>
            <w:tcW w:w="2070" w:type="dxa"/>
            <w:tcBorders>
              <w:top w:val="nil"/>
              <w:bottom w:val="nil"/>
            </w:tcBorders>
            <w:noWrap/>
          </w:tcPr>
          <w:p w14:paraId="66152B5B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Solyc01g088060</w:t>
            </w:r>
          </w:p>
        </w:tc>
        <w:tc>
          <w:tcPr>
            <w:tcW w:w="6480" w:type="dxa"/>
            <w:tcBorders>
              <w:top w:val="nil"/>
              <w:bottom w:val="nil"/>
            </w:tcBorders>
            <w:noWrap/>
          </w:tcPr>
          <w:p w14:paraId="552D1F58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NBS-LRR resistance protein</w:t>
            </w:r>
          </w:p>
        </w:tc>
      </w:tr>
      <w:tr w:rsidR="0007414D" w:rsidRPr="00961059" w14:paraId="08108F34" w14:textId="77777777" w:rsidTr="002A6F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</w:tcPr>
          <w:p w14:paraId="2319496F" w14:textId="77777777" w:rsidR="0007414D" w:rsidRPr="00961059" w:rsidRDefault="0007414D" w:rsidP="002A6F6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14:paraId="1C22E06C" w14:textId="77777777" w:rsidR="0007414D" w:rsidRPr="00961059" w:rsidRDefault="0007414D" w:rsidP="002A6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01085273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83308354</w:t>
            </w:r>
          </w:p>
        </w:tc>
        <w:tc>
          <w:tcPr>
            <w:tcW w:w="2070" w:type="dxa"/>
            <w:tcBorders>
              <w:top w:val="nil"/>
              <w:bottom w:val="nil"/>
            </w:tcBorders>
            <w:noWrap/>
          </w:tcPr>
          <w:p w14:paraId="374FB6A2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Solyc01g088680</w:t>
            </w:r>
          </w:p>
        </w:tc>
        <w:tc>
          <w:tcPr>
            <w:tcW w:w="6480" w:type="dxa"/>
            <w:tcBorders>
              <w:top w:val="nil"/>
              <w:bottom w:val="nil"/>
            </w:tcBorders>
            <w:noWrap/>
          </w:tcPr>
          <w:p w14:paraId="081E28D1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 xml:space="preserve">Disease resistance protein (TIR-NBS-LRR class) </w:t>
            </w:r>
          </w:p>
        </w:tc>
      </w:tr>
      <w:tr w:rsidR="0007414D" w:rsidRPr="00961059" w14:paraId="0015DB38" w14:textId="77777777" w:rsidTr="002A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</w:tcPr>
          <w:p w14:paraId="7E5276FC" w14:textId="77777777" w:rsidR="0007414D" w:rsidRPr="00961059" w:rsidRDefault="0007414D" w:rsidP="002A6F6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14:paraId="3CAB8B1F" w14:textId="77777777" w:rsidR="0007414D" w:rsidRPr="00961059" w:rsidRDefault="0007414D" w:rsidP="002A6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1C04FB8E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83530181</w:t>
            </w:r>
          </w:p>
        </w:tc>
        <w:tc>
          <w:tcPr>
            <w:tcW w:w="2070" w:type="dxa"/>
            <w:tcBorders>
              <w:top w:val="nil"/>
              <w:bottom w:val="nil"/>
            </w:tcBorders>
            <w:noWrap/>
          </w:tcPr>
          <w:p w14:paraId="06334185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Solyc01g089960</w:t>
            </w:r>
          </w:p>
        </w:tc>
        <w:tc>
          <w:tcPr>
            <w:tcW w:w="6480" w:type="dxa"/>
            <w:tcBorders>
              <w:top w:val="nil"/>
              <w:bottom w:val="nil"/>
            </w:tcBorders>
            <w:noWrap/>
          </w:tcPr>
          <w:p w14:paraId="77653101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WRKY transcription factor 12</w:t>
            </w:r>
          </w:p>
        </w:tc>
      </w:tr>
      <w:tr w:rsidR="0007414D" w:rsidRPr="00961059" w14:paraId="41E83A00" w14:textId="77777777" w:rsidTr="002A6F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</w:tcPr>
          <w:p w14:paraId="61879D87" w14:textId="77777777" w:rsidR="0007414D" w:rsidRPr="00961059" w:rsidRDefault="0007414D" w:rsidP="002A6F6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</w:tcBorders>
            <w:noWrap/>
          </w:tcPr>
          <w:p w14:paraId="2AB32800" w14:textId="77777777" w:rsidR="0007414D" w:rsidRPr="00961059" w:rsidRDefault="0007414D" w:rsidP="002A6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</w:tcBorders>
            <w:noWrap/>
          </w:tcPr>
          <w:p w14:paraId="361254F4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83996207</w:t>
            </w:r>
          </w:p>
        </w:tc>
        <w:tc>
          <w:tcPr>
            <w:tcW w:w="2070" w:type="dxa"/>
            <w:tcBorders>
              <w:top w:val="nil"/>
            </w:tcBorders>
            <w:noWrap/>
          </w:tcPr>
          <w:p w14:paraId="7851DD05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Solyc01g090430</w:t>
            </w:r>
          </w:p>
        </w:tc>
        <w:tc>
          <w:tcPr>
            <w:tcW w:w="6480" w:type="dxa"/>
            <w:tcBorders>
              <w:top w:val="nil"/>
            </w:tcBorders>
            <w:noWrap/>
          </w:tcPr>
          <w:p w14:paraId="7798F47C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NRC1 (NB-LRR family)</w:t>
            </w:r>
          </w:p>
        </w:tc>
      </w:tr>
      <w:tr w:rsidR="0007414D" w:rsidRPr="00961059" w14:paraId="1F7A6406" w14:textId="77777777" w:rsidTr="002A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5DCB5" w14:textId="77777777" w:rsidR="0007414D" w:rsidRPr="00961059" w:rsidRDefault="0007414D" w:rsidP="002A6F6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961059">
              <w:rPr>
                <w:b w:val="0"/>
                <w:bCs w:val="0"/>
                <w:color w:val="000000"/>
                <w:sz w:val="22"/>
                <w:szCs w:val="22"/>
              </w:rPr>
              <w:t>LBRQTL-1.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4CF0C2E7" w14:textId="77777777" w:rsidR="0007414D" w:rsidRPr="00961059" w:rsidRDefault="0007414D" w:rsidP="002A6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4B71E5C5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86119625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hideMark/>
          </w:tcPr>
          <w:p w14:paraId="6B8885D7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Solyc01g094835</w:t>
            </w:r>
          </w:p>
        </w:tc>
        <w:tc>
          <w:tcPr>
            <w:tcW w:w="6480" w:type="dxa"/>
            <w:tcBorders>
              <w:top w:val="single" w:sz="4" w:space="0" w:color="auto"/>
            </w:tcBorders>
            <w:noWrap/>
            <w:hideMark/>
          </w:tcPr>
          <w:p w14:paraId="6F8369AF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Serine/threonine-protein kinase</w:t>
            </w:r>
          </w:p>
        </w:tc>
      </w:tr>
      <w:tr w:rsidR="0007414D" w:rsidRPr="00961059" w14:paraId="6D3DC765" w14:textId="77777777" w:rsidTr="002A6F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  <w:noWrap/>
            <w:vAlign w:val="center"/>
            <w:hideMark/>
          </w:tcPr>
          <w:p w14:paraId="355C00FD" w14:textId="77777777" w:rsidR="0007414D" w:rsidRPr="00961059" w:rsidRDefault="0007414D" w:rsidP="002A6F6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259EB657" w14:textId="77777777" w:rsidR="0007414D" w:rsidRPr="00961059" w:rsidRDefault="0007414D" w:rsidP="002A6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54C5E592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86374134</w:t>
            </w:r>
          </w:p>
        </w:tc>
        <w:tc>
          <w:tcPr>
            <w:tcW w:w="2070" w:type="dxa"/>
            <w:noWrap/>
            <w:hideMark/>
          </w:tcPr>
          <w:p w14:paraId="4704F432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Solyc01g095100</w:t>
            </w:r>
          </w:p>
        </w:tc>
        <w:tc>
          <w:tcPr>
            <w:tcW w:w="6480" w:type="dxa"/>
            <w:noWrap/>
            <w:hideMark/>
          </w:tcPr>
          <w:p w14:paraId="2418FA0F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WRKY transcription factor 22</w:t>
            </w:r>
          </w:p>
        </w:tc>
      </w:tr>
      <w:tr w:rsidR="0007414D" w:rsidRPr="00961059" w14:paraId="07DD29F4" w14:textId="77777777" w:rsidTr="002A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  <w:noWrap/>
            <w:vAlign w:val="center"/>
            <w:hideMark/>
          </w:tcPr>
          <w:p w14:paraId="76176580" w14:textId="77777777" w:rsidR="0007414D" w:rsidRPr="00961059" w:rsidRDefault="0007414D" w:rsidP="002A6F6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7A9DCA6B" w14:textId="77777777" w:rsidR="0007414D" w:rsidRPr="00961059" w:rsidRDefault="0007414D" w:rsidP="002A6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126B72DE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86507524</w:t>
            </w:r>
          </w:p>
        </w:tc>
        <w:tc>
          <w:tcPr>
            <w:tcW w:w="2070" w:type="dxa"/>
            <w:noWrap/>
            <w:hideMark/>
          </w:tcPr>
          <w:p w14:paraId="3F227C33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Solyc01g095330</w:t>
            </w:r>
          </w:p>
        </w:tc>
        <w:tc>
          <w:tcPr>
            <w:tcW w:w="6480" w:type="dxa"/>
            <w:noWrap/>
            <w:hideMark/>
          </w:tcPr>
          <w:p w14:paraId="29038A4B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 xml:space="preserve">LRR protein kinase family protein </w:t>
            </w:r>
          </w:p>
        </w:tc>
      </w:tr>
      <w:tr w:rsidR="0007414D" w:rsidRPr="00961059" w14:paraId="40DDDC32" w14:textId="77777777" w:rsidTr="002A6F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  <w:noWrap/>
            <w:vAlign w:val="center"/>
            <w:hideMark/>
          </w:tcPr>
          <w:p w14:paraId="4A9F2CCA" w14:textId="77777777" w:rsidR="0007414D" w:rsidRPr="00961059" w:rsidRDefault="0007414D" w:rsidP="002A6F6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7860F3B" w14:textId="77777777" w:rsidR="0007414D" w:rsidRPr="00961059" w:rsidRDefault="0007414D" w:rsidP="002A6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4D034012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86649245</w:t>
            </w:r>
          </w:p>
        </w:tc>
        <w:tc>
          <w:tcPr>
            <w:tcW w:w="2070" w:type="dxa"/>
            <w:noWrap/>
            <w:hideMark/>
          </w:tcPr>
          <w:p w14:paraId="10BDD320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Solyc01g095560</w:t>
            </w:r>
          </w:p>
        </w:tc>
        <w:tc>
          <w:tcPr>
            <w:tcW w:w="6480" w:type="dxa"/>
            <w:noWrap/>
            <w:hideMark/>
          </w:tcPr>
          <w:p w14:paraId="5D592B45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 xml:space="preserve">Cysteine proteinases superfamily protein </w:t>
            </w:r>
          </w:p>
        </w:tc>
      </w:tr>
      <w:tr w:rsidR="0007414D" w:rsidRPr="00961059" w14:paraId="773BEF3B" w14:textId="77777777" w:rsidTr="002A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  <w:noWrap/>
            <w:vAlign w:val="center"/>
            <w:hideMark/>
          </w:tcPr>
          <w:p w14:paraId="1A5533BF" w14:textId="77777777" w:rsidR="0007414D" w:rsidRPr="00961059" w:rsidRDefault="0007414D" w:rsidP="002A6F6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1AEE819" w14:textId="77777777" w:rsidR="0007414D" w:rsidRPr="00961059" w:rsidRDefault="0007414D" w:rsidP="002A6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3E0AEC63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86714902</w:t>
            </w:r>
          </w:p>
        </w:tc>
        <w:tc>
          <w:tcPr>
            <w:tcW w:w="2070" w:type="dxa"/>
            <w:noWrap/>
            <w:hideMark/>
          </w:tcPr>
          <w:p w14:paraId="441B5B9F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Solyc01g095630</w:t>
            </w:r>
          </w:p>
        </w:tc>
        <w:tc>
          <w:tcPr>
            <w:tcW w:w="6480" w:type="dxa"/>
            <w:noWrap/>
            <w:hideMark/>
          </w:tcPr>
          <w:p w14:paraId="6896AB71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WRKY transcription factor 41</w:t>
            </w:r>
          </w:p>
        </w:tc>
      </w:tr>
      <w:tr w:rsidR="0007414D" w:rsidRPr="00961059" w14:paraId="447B7CA6" w14:textId="77777777" w:rsidTr="002A6F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  <w:noWrap/>
            <w:vAlign w:val="center"/>
            <w:hideMark/>
          </w:tcPr>
          <w:p w14:paraId="51559AD3" w14:textId="77777777" w:rsidR="0007414D" w:rsidRPr="00961059" w:rsidRDefault="0007414D" w:rsidP="002A6F6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5C217C2C" w14:textId="77777777" w:rsidR="0007414D" w:rsidRPr="00961059" w:rsidRDefault="0007414D" w:rsidP="002A6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0BA596EE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88037596</w:t>
            </w:r>
          </w:p>
        </w:tc>
        <w:tc>
          <w:tcPr>
            <w:tcW w:w="2070" w:type="dxa"/>
            <w:noWrap/>
            <w:hideMark/>
          </w:tcPr>
          <w:p w14:paraId="6A9BCDFF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Solyc01g097240</w:t>
            </w:r>
          </w:p>
        </w:tc>
        <w:tc>
          <w:tcPr>
            <w:tcW w:w="6480" w:type="dxa"/>
            <w:noWrap/>
            <w:hideMark/>
          </w:tcPr>
          <w:p w14:paraId="763AAFE9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 xml:space="preserve">Pathogenesis-related protein PR-4 </w:t>
            </w:r>
          </w:p>
        </w:tc>
      </w:tr>
      <w:tr w:rsidR="0007414D" w:rsidRPr="00961059" w14:paraId="16F9E2E0" w14:textId="77777777" w:rsidTr="002A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  <w:noWrap/>
            <w:vAlign w:val="center"/>
            <w:hideMark/>
          </w:tcPr>
          <w:p w14:paraId="5069C1A6" w14:textId="77777777" w:rsidR="0007414D" w:rsidRPr="00961059" w:rsidRDefault="0007414D" w:rsidP="002A6F6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0436D2E0" w14:textId="77777777" w:rsidR="0007414D" w:rsidRPr="00961059" w:rsidRDefault="0007414D" w:rsidP="002A6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46449F7C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88055015</w:t>
            </w:r>
          </w:p>
        </w:tc>
        <w:tc>
          <w:tcPr>
            <w:tcW w:w="2070" w:type="dxa"/>
            <w:noWrap/>
            <w:hideMark/>
          </w:tcPr>
          <w:p w14:paraId="51A73628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Solyc01g097270</w:t>
            </w:r>
          </w:p>
        </w:tc>
        <w:tc>
          <w:tcPr>
            <w:tcW w:w="6480" w:type="dxa"/>
            <w:noWrap/>
            <w:hideMark/>
          </w:tcPr>
          <w:p w14:paraId="16D57BC5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Pathogen-induced protein</w:t>
            </w:r>
          </w:p>
        </w:tc>
      </w:tr>
      <w:tr w:rsidR="0007414D" w:rsidRPr="00961059" w14:paraId="0A29408E" w14:textId="77777777" w:rsidTr="002A6F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  <w:noWrap/>
            <w:vAlign w:val="center"/>
            <w:hideMark/>
          </w:tcPr>
          <w:p w14:paraId="0B816898" w14:textId="77777777" w:rsidR="0007414D" w:rsidRPr="00961059" w:rsidRDefault="0007414D" w:rsidP="002A6F6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7E96520D" w14:textId="77777777" w:rsidR="0007414D" w:rsidRPr="00961059" w:rsidRDefault="0007414D" w:rsidP="002A6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67D6BDD2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88058744</w:t>
            </w:r>
          </w:p>
        </w:tc>
        <w:tc>
          <w:tcPr>
            <w:tcW w:w="2070" w:type="dxa"/>
            <w:noWrap/>
            <w:hideMark/>
          </w:tcPr>
          <w:p w14:paraId="343D204B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Solyc01g097280</w:t>
            </w:r>
          </w:p>
        </w:tc>
        <w:tc>
          <w:tcPr>
            <w:tcW w:w="6480" w:type="dxa"/>
            <w:noWrap/>
            <w:hideMark/>
          </w:tcPr>
          <w:p w14:paraId="280CB284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Pathogenesis-related protein PR-4</w:t>
            </w:r>
          </w:p>
        </w:tc>
      </w:tr>
      <w:tr w:rsidR="0007414D" w:rsidRPr="00961059" w14:paraId="410B181B" w14:textId="77777777" w:rsidTr="002A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  <w:noWrap/>
            <w:vAlign w:val="center"/>
            <w:hideMark/>
          </w:tcPr>
          <w:p w14:paraId="6B9E4FD1" w14:textId="77777777" w:rsidR="0007414D" w:rsidRPr="00961059" w:rsidRDefault="0007414D" w:rsidP="002A6F6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368E2AA" w14:textId="77777777" w:rsidR="0007414D" w:rsidRPr="00961059" w:rsidRDefault="0007414D" w:rsidP="002A6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59CC5039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88774939</w:t>
            </w:r>
          </w:p>
        </w:tc>
        <w:tc>
          <w:tcPr>
            <w:tcW w:w="2070" w:type="dxa"/>
            <w:noWrap/>
            <w:hideMark/>
          </w:tcPr>
          <w:p w14:paraId="0E2E8AF4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Solyc01g098370</w:t>
            </w:r>
          </w:p>
        </w:tc>
        <w:tc>
          <w:tcPr>
            <w:tcW w:w="6480" w:type="dxa"/>
            <w:noWrap/>
            <w:hideMark/>
          </w:tcPr>
          <w:p w14:paraId="2A9569DD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LRR receptor-like kinase family protein</w:t>
            </w:r>
          </w:p>
        </w:tc>
      </w:tr>
      <w:tr w:rsidR="0007414D" w:rsidRPr="00961059" w14:paraId="78C49605" w14:textId="77777777" w:rsidTr="002A6F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  <w:noWrap/>
            <w:vAlign w:val="center"/>
            <w:hideMark/>
          </w:tcPr>
          <w:p w14:paraId="61A88EF6" w14:textId="77777777" w:rsidR="0007414D" w:rsidRPr="00961059" w:rsidRDefault="0007414D" w:rsidP="002A6F6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1A815454" w14:textId="77777777" w:rsidR="0007414D" w:rsidRPr="00961059" w:rsidRDefault="0007414D" w:rsidP="002A6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6E8CCFA3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88984140</w:t>
            </w:r>
          </w:p>
        </w:tc>
        <w:tc>
          <w:tcPr>
            <w:tcW w:w="2070" w:type="dxa"/>
            <w:noWrap/>
            <w:hideMark/>
          </w:tcPr>
          <w:p w14:paraId="2B06981A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Solyc01g098680</w:t>
            </w:r>
          </w:p>
        </w:tc>
        <w:tc>
          <w:tcPr>
            <w:tcW w:w="6480" w:type="dxa"/>
            <w:noWrap/>
            <w:hideMark/>
          </w:tcPr>
          <w:p w14:paraId="3705E8E6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 xml:space="preserve">LRR receptor-like protein </w:t>
            </w:r>
          </w:p>
        </w:tc>
      </w:tr>
      <w:tr w:rsidR="0007414D" w:rsidRPr="00961059" w14:paraId="451C23AD" w14:textId="77777777" w:rsidTr="002A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C2F2F" w14:textId="77777777" w:rsidR="0007414D" w:rsidRPr="00961059" w:rsidRDefault="0007414D" w:rsidP="002A6F6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566AF12B" w14:textId="77777777" w:rsidR="0007414D" w:rsidRPr="00961059" w:rsidRDefault="0007414D" w:rsidP="002A6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5FB2E951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88989482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14:paraId="6DADBB70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Solyc01g098690</w:t>
            </w:r>
          </w:p>
        </w:tc>
        <w:tc>
          <w:tcPr>
            <w:tcW w:w="6480" w:type="dxa"/>
            <w:tcBorders>
              <w:bottom w:val="single" w:sz="4" w:space="0" w:color="auto"/>
            </w:tcBorders>
            <w:noWrap/>
            <w:hideMark/>
          </w:tcPr>
          <w:p w14:paraId="3CFCB0EC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LRR receptor-like protein</w:t>
            </w:r>
          </w:p>
        </w:tc>
      </w:tr>
      <w:tr w:rsidR="0007414D" w:rsidRPr="00961059" w14:paraId="7EE24D91" w14:textId="77777777" w:rsidTr="002A6F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3918ACC" w14:textId="77777777" w:rsidR="0007414D" w:rsidRPr="00961059" w:rsidRDefault="0007414D" w:rsidP="002A6F6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961059">
              <w:rPr>
                <w:b w:val="0"/>
                <w:bCs w:val="0"/>
                <w:color w:val="000000"/>
                <w:sz w:val="22"/>
                <w:szCs w:val="22"/>
              </w:rPr>
              <w:t>LBRQTL-1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6186A3FA" w14:textId="77777777" w:rsidR="0007414D" w:rsidRPr="00961059" w:rsidRDefault="0007414D" w:rsidP="002A6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054D8EEE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64929580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hideMark/>
          </w:tcPr>
          <w:p w14:paraId="0B710386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Solyc12g088670</w:t>
            </w:r>
          </w:p>
        </w:tc>
        <w:tc>
          <w:tcPr>
            <w:tcW w:w="6480" w:type="dxa"/>
            <w:tcBorders>
              <w:top w:val="single" w:sz="4" w:space="0" w:color="auto"/>
            </w:tcBorders>
            <w:noWrap/>
            <w:hideMark/>
          </w:tcPr>
          <w:p w14:paraId="09A0F4F7" w14:textId="77777777" w:rsidR="0007414D" w:rsidRPr="00961059" w:rsidRDefault="0007414D" w:rsidP="002A6F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Cysteine protease CYP1</w:t>
            </w:r>
          </w:p>
        </w:tc>
      </w:tr>
      <w:tr w:rsidR="0007414D" w:rsidRPr="00961059" w14:paraId="17D4442F" w14:textId="77777777" w:rsidTr="002A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4AC6A976" w14:textId="77777777" w:rsidR="0007414D" w:rsidRPr="00961059" w:rsidRDefault="0007414D" w:rsidP="002A6F6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42600263" w14:textId="77777777" w:rsidR="0007414D" w:rsidRPr="00961059" w:rsidRDefault="0007414D" w:rsidP="002A6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440" w:type="dxa"/>
            <w:noWrap/>
            <w:hideMark/>
          </w:tcPr>
          <w:p w14:paraId="784866BB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65113836</w:t>
            </w:r>
          </w:p>
        </w:tc>
        <w:tc>
          <w:tcPr>
            <w:tcW w:w="2070" w:type="dxa"/>
            <w:noWrap/>
            <w:hideMark/>
          </w:tcPr>
          <w:p w14:paraId="0C99FAD0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Solyc12g088950</w:t>
            </w:r>
          </w:p>
        </w:tc>
        <w:tc>
          <w:tcPr>
            <w:tcW w:w="6480" w:type="dxa"/>
            <w:noWrap/>
            <w:hideMark/>
          </w:tcPr>
          <w:p w14:paraId="0A37C02D" w14:textId="77777777" w:rsidR="0007414D" w:rsidRPr="00961059" w:rsidRDefault="0007414D" w:rsidP="002A6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61059">
              <w:rPr>
                <w:color w:val="000000"/>
                <w:sz w:val="22"/>
                <w:szCs w:val="22"/>
              </w:rPr>
              <w:t>LRR receptor-like protein kinase family</w:t>
            </w:r>
          </w:p>
        </w:tc>
      </w:tr>
    </w:tbl>
    <w:p w14:paraId="45487DA4" w14:textId="664A0817" w:rsidR="0007414D" w:rsidRPr="00CC023D" w:rsidRDefault="0007414D" w:rsidP="0007414D">
      <w:pPr>
        <w:pStyle w:val="Caption"/>
        <w:keepNext/>
        <w:spacing w:after="0"/>
        <w:ind w:firstLine="0"/>
        <w:rPr>
          <w:b/>
          <w:bCs/>
          <w:i w:val="0"/>
          <w:iCs w:val="0"/>
          <w:color w:val="000000" w:themeColor="text1"/>
          <w:sz w:val="22"/>
          <w:szCs w:val="22"/>
        </w:rPr>
      </w:pPr>
      <w:r>
        <w:rPr>
          <w:i w:val="0"/>
          <w:iCs w:val="0"/>
        </w:rPr>
        <w:t>*QTLs with the largest PVE are shown in bold</w:t>
      </w:r>
    </w:p>
    <w:p w14:paraId="1B79D415" w14:textId="77777777" w:rsidR="00CC023D" w:rsidRPr="00CC023D" w:rsidRDefault="00CC023D" w:rsidP="00CC023D">
      <w:pPr>
        <w:rPr>
          <w:lang w:eastAsia="en-US"/>
        </w:rPr>
      </w:pPr>
    </w:p>
    <w:sectPr w:rsidR="00CC023D" w:rsidRPr="00CC023D" w:rsidSect="00F67E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E33"/>
    <w:rsid w:val="0002079C"/>
    <w:rsid w:val="000220E6"/>
    <w:rsid w:val="00025432"/>
    <w:rsid w:val="000346BB"/>
    <w:rsid w:val="00042375"/>
    <w:rsid w:val="0007414D"/>
    <w:rsid w:val="000D6BA0"/>
    <w:rsid w:val="000D78B9"/>
    <w:rsid w:val="000E7B55"/>
    <w:rsid w:val="00100F55"/>
    <w:rsid w:val="00115889"/>
    <w:rsid w:val="0012691E"/>
    <w:rsid w:val="00126A50"/>
    <w:rsid w:val="001577B6"/>
    <w:rsid w:val="00166B54"/>
    <w:rsid w:val="00175363"/>
    <w:rsid w:val="00196561"/>
    <w:rsid w:val="001B768E"/>
    <w:rsid w:val="001C7BB4"/>
    <w:rsid w:val="001F51CD"/>
    <w:rsid w:val="00205C32"/>
    <w:rsid w:val="00211EFB"/>
    <w:rsid w:val="002165F6"/>
    <w:rsid w:val="00230455"/>
    <w:rsid w:val="0023525F"/>
    <w:rsid w:val="00261648"/>
    <w:rsid w:val="00277DFD"/>
    <w:rsid w:val="00287225"/>
    <w:rsid w:val="002979E1"/>
    <w:rsid w:val="002B2E7F"/>
    <w:rsid w:val="002D0BEC"/>
    <w:rsid w:val="002F149C"/>
    <w:rsid w:val="00360FA4"/>
    <w:rsid w:val="00392037"/>
    <w:rsid w:val="00395E3B"/>
    <w:rsid w:val="003B06EB"/>
    <w:rsid w:val="003C03E2"/>
    <w:rsid w:val="003C627D"/>
    <w:rsid w:val="00403F36"/>
    <w:rsid w:val="004237CB"/>
    <w:rsid w:val="00467946"/>
    <w:rsid w:val="00475F6B"/>
    <w:rsid w:val="004A62ED"/>
    <w:rsid w:val="004B6ED4"/>
    <w:rsid w:val="004D0FCD"/>
    <w:rsid w:val="004D16A9"/>
    <w:rsid w:val="004E5921"/>
    <w:rsid w:val="00504B53"/>
    <w:rsid w:val="00517AF6"/>
    <w:rsid w:val="005A14D2"/>
    <w:rsid w:val="005B7D63"/>
    <w:rsid w:val="005D2637"/>
    <w:rsid w:val="005D49EA"/>
    <w:rsid w:val="005F7BED"/>
    <w:rsid w:val="006103A1"/>
    <w:rsid w:val="0065195A"/>
    <w:rsid w:val="006A0896"/>
    <w:rsid w:val="006C39D7"/>
    <w:rsid w:val="006C3A2E"/>
    <w:rsid w:val="006D5CFF"/>
    <w:rsid w:val="007016EA"/>
    <w:rsid w:val="00746AAE"/>
    <w:rsid w:val="007A04E2"/>
    <w:rsid w:val="007B3B53"/>
    <w:rsid w:val="00800E93"/>
    <w:rsid w:val="008258BD"/>
    <w:rsid w:val="00850EB9"/>
    <w:rsid w:val="0087665A"/>
    <w:rsid w:val="008B7597"/>
    <w:rsid w:val="00902EF5"/>
    <w:rsid w:val="00930B2B"/>
    <w:rsid w:val="00944C18"/>
    <w:rsid w:val="00961059"/>
    <w:rsid w:val="00967C1C"/>
    <w:rsid w:val="009700A2"/>
    <w:rsid w:val="009A6849"/>
    <w:rsid w:val="009A6BC7"/>
    <w:rsid w:val="009C40CB"/>
    <w:rsid w:val="00A5369A"/>
    <w:rsid w:val="00A74EE0"/>
    <w:rsid w:val="00A97F1A"/>
    <w:rsid w:val="00AB7065"/>
    <w:rsid w:val="00AD0D2A"/>
    <w:rsid w:val="00AF5756"/>
    <w:rsid w:val="00B04883"/>
    <w:rsid w:val="00B52802"/>
    <w:rsid w:val="00B57E33"/>
    <w:rsid w:val="00B64F88"/>
    <w:rsid w:val="00B83933"/>
    <w:rsid w:val="00B92084"/>
    <w:rsid w:val="00BA5E55"/>
    <w:rsid w:val="00BB5490"/>
    <w:rsid w:val="00C23AF4"/>
    <w:rsid w:val="00C25F00"/>
    <w:rsid w:val="00C26835"/>
    <w:rsid w:val="00C74268"/>
    <w:rsid w:val="00CB5E7E"/>
    <w:rsid w:val="00CC023D"/>
    <w:rsid w:val="00D126B9"/>
    <w:rsid w:val="00D17785"/>
    <w:rsid w:val="00D34BFA"/>
    <w:rsid w:val="00DD3C24"/>
    <w:rsid w:val="00DE6DAF"/>
    <w:rsid w:val="00E04080"/>
    <w:rsid w:val="00E16366"/>
    <w:rsid w:val="00E2622D"/>
    <w:rsid w:val="00E35481"/>
    <w:rsid w:val="00E46831"/>
    <w:rsid w:val="00E77537"/>
    <w:rsid w:val="00EA4C5C"/>
    <w:rsid w:val="00EB288F"/>
    <w:rsid w:val="00EC165E"/>
    <w:rsid w:val="00ED3605"/>
    <w:rsid w:val="00F05B7E"/>
    <w:rsid w:val="00F10527"/>
    <w:rsid w:val="00F22054"/>
    <w:rsid w:val="00F27015"/>
    <w:rsid w:val="00F34A7D"/>
    <w:rsid w:val="00F5455C"/>
    <w:rsid w:val="00F61534"/>
    <w:rsid w:val="00F67E10"/>
    <w:rsid w:val="00F75DD9"/>
    <w:rsid w:val="00F87FE0"/>
    <w:rsid w:val="00FB3B82"/>
    <w:rsid w:val="00FB4B1C"/>
    <w:rsid w:val="00FD1EA3"/>
    <w:rsid w:val="00FE0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043B9"/>
  <w15:chartTrackingRefBased/>
  <w15:docId w15:val="{2E7BA505-6326-CF49-885E-502AE60C0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4E592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nhideWhenUsed/>
    <w:qFormat/>
    <w:rsid w:val="004E5921"/>
    <w:pPr>
      <w:tabs>
        <w:tab w:val="left" w:pos="720"/>
      </w:tabs>
      <w:suppressAutoHyphens/>
      <w:spacing w:after="200"/>
      <w:ind w:firstLine="720"/>
    </w:pPr>
    <w:rPr>
      <w:rFonts w:ascii="Times New Roman" w:eastAsia="SimSun" w:hAnsi="Times New Roman" w:cs="Times New Roman"/>
      <w:i/>
      <w:iCs/>
      <w:color w:val="44546A" w:themeColor="text2"/>
      <w:kern w:val="0"/>
      <w:sz w:val="18"/>
      <w:szCs w:val="18"/>
      <w:lang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F1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F1A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F7B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951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2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409</Words>
  <Characters>233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yuan Jia</dc:creator>
  <cp:keywords/>
  <dc:description/>
  <cp:lastModifiedBy>Majid R Foolad</cp:lastModifiedBy>
  <cp:revision>16</cp:revision>
  <dcterms:created xsi:type="dcterms:W3CDTF">2024-02-09T02:05:00Z</dcterms:created>
  <dcterms:modified xsi:type="dcterms:W3CDTF">2024-09-18T12:23:00Z</dcterms:modified>
</cp:coreProperties>
</file>